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7"/>
        <w:gridCol w:w="694"/>
        <w:gridCol w:w="5237"/>
        <w:gridCol w:w="150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64E134A" w:rsidR="00DB4B2C" w:rsidRPr="00410502" w:rsidRDefault="007937EE" w:rsidP="007937EE">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335C93" w:rsidR="00DB4B2C" w:rsidRPr="00410502" w:rsidRDefault="00877E81" w:rsidP="00877E81">
                <w:pPr>
                  <w:rPr>
                    <w:rFonts w:ascii="Arial" w:hAnsi="Arial" w:cs="Arial"/>
                    <w:sz w:val="20"/>
                    <w:szCs w:val="20"/>
                  </w:rPr>
                </w:pPr>
                <w:r>
                  <w:rPr>
                    <w:rFonts w:ascii="Arial" w:hAnsi="Arial" w:cs="Arial"/>
                    <w:sz w:val="20"/>
                    <w:szCs w:val="20"/>
                  </w:rPr>
                  <w:t>p.1</w:t>
                </w:r>
                <w:r w:rsidR="002A5B50">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9300D33" w:rsidR="00DB4B2C" w:rsidRPr="00410502" w:rsidRDefault="00A82254" w:rsidP="00877E81">
                <w:pPr>
                  <w:rPr>
                    <w:rFonts w:ascii="Arial" w:hAnsi="Arial" w:cs="Arial"/>
                    <w:sz w:val="20"/>
                    <w:szCs w:val="20"/>
                  </w:rPr>
                </w:pPr>
                <w:r>
                  <w:rPr>
                    <w:rFonts w:ascii="Arial" w:hAnsi="Arial" w:cs="Arial"/>
                    <w:sz w:val="20"/>
                    <w:szCs w:val="20"/>
                  </w:rPr>
                  <w:t>p.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AA84C93" w:rsidR="00DB4B2C" w:rsidRPr="00410502" w:rsidRDefault="00D819A0" w:rsidP="00D819A0">
                <w:pPr>
                  <w:rPr>
                    <w:rFonts w:ascii="Arial" w:hAnsi="Arial" w:cs="Arial"/>
                    <w:sz w:val="20"/>
                    <w:szCs w:val="20"/>
                  </w:rPr>
                </w:pPr>
                <w:r>
                  <w:rPr>
                    <w:rFonts w:ascii="Arial" w:hAnsi="Arial" w:cs="Arial"/>
                    <w:sz w:val="20"/>
                    <w:szCs w:val="20"/>
                  </w:rPr>
                  <w:t>p.</w:t>
                </w:r>
                <w:r w:rsidR="00554C38">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E1284F" w:rsidR="00DB4B2C" w:rsidRPr="00410502" w:rsidRDefault="00665F1D" w:rsidP="00D819A0">
                <w:pPr>
                  <w:rPr>
                    <w:rFonts w:ascii="Arial" w:hAnsi="Arial" w:cs="Arial"/>
                    <w:sz w:val="20"/>
                    <w:szCs w:val="20"/>
                  </w:rPr>
                </w:pPr>
                <w:r>
                  <w:rPr>
                    <w:rFonts w:ascii="Arial" w:hAnsi="Arial" w:cs="Arial"/>
                    <w:sz w:val="20"/>
                    <w:szCs w:val="20"/>
                  </w:rPr>
                  <w:t>p.</w:t>
                </w:r>
                <w:r w:rsidR="00A762DD">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7D05F8" w:rsidR="00DB4B2C" w:rsidRPr="00410502" w:rsidRDefault="00A82254" w:rsidP="00D819A0">
                <w:pPr>
                  <w:rPr>
                    <w:rFonts w:ascii="Arial" w:hAnsi="Arial" w:cs="Arial"/>
                    <w:sz w:val="20"/>
                    <w:szCs w:val="20"/>
                  </w:rPr>
                </w:pPr>
                <w:r>
                  <w:rPr>
                    <w:rFonts w:ascii="Arial" w:hAnsi="Arial" w:cs="Arial"/>
                    <w:sz w:val="20"/>
                    <w:szCs w:val="20"/>
                  </w:rPr>
                  <w:t>p.</w:t>
                </w:r>
                <w:r w:rsidR="0054116D">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13993A0" w:rsidR="00DB4B2C" w:rsidRPr="00410502" w:rsidRDefault="00A0763A" w:rsidP="002E1CCB">
                <w:pPr>
                  <w:rPr>
                    <w:rFonts w:ascii="Arial" w:hAnsi="Arial" w:cs="Arial"/>
                    <w:sz w:val="20"/>
                    <w:szCs w:val="20"/>
                  </w:rPr>
                </w:pPr>
                <w:r>
                  <w:rPr>
                    <w:rFonts w:ascii="Arial" w:hAnsi="Arial" w:cs="Arial"/>
                    <w:sz w:val="20"/>
                    <w:szCs w:val="20"/>
                  </w:rPr>
                  <w:t>p.</w:t>
                </w:r>
                <w:r w:rsidR="004B5094">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8B01E3C" w:rsidR="00DB4B2C" w:rsidRPr="00410502" w:rsidRDefault="00A0763A" w:rsidP="002E1CCB">
                <w:pPr>
                  <w:rPr>
                    <w:rFonts w:ascii="Arial" w:hAnsi="Arial" w:cs="Arial"/>
                    <w:sz w:val="20"/>
                    <w:szCs w:val="20"/>
                  </w:rPr>
                </w:pPr>
                <w:r>
                  <w:rPr>
                    <w:rFonts w:ascii="Arial" w:hAnsi="Arial" w:cs="Arial"/>
                    <w:sz w:val="20"/>
                    <w:szCs w:val="20"/>
                  </w:rPr>
                  <w:t>p.</w:t>
                </w:r>
                <w:r w:rsidR="00B647FE">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790E708" w:rsidR="00DB4B2C" w:rsidRPr="00410502" w:rsidRDefault="00A0763A" w:rsidP="002E1CCB">
                <w:pPr>
                  <w:rPr>
                    <w:rFonts w:ascii="Arial" w:hAnsi="Arial" w:cs="Arial"/>
                    <w:sz w:val="20"/>
                    <w:szCs w:val="20"/>
                  </w:rPr>
                </w:pPr>
                <w:proofErr w:type="gramStart"/>
                <w:r>
                  <w:rPr>
                    <w:rFonts w:ascii="Arial" w:hAnsi="Arial" w:cs="Arial"/>
                    <w:sz w:val="20"/>
                    <w:szCs w:val="20"/>
                  </w:rPr>
                  <w:t>p.</w:t>
                </w:r>
                <w:r w:rsidR="00074F5E">
                  <w:rPr>
                    <w:rFonts w:ascii="Arial" w:hAnsi="Arial" w:cs="Arial"/>
                    <w:sz w:val="20"/>
                    <w:szCs w:val="20"/>
                  </w:rPr>
                  <w:t>4</w:t>
                </w:r>
                <w:proofErr w:type="gramEnd"/>
                <w:r w:rsidR="00184EF9">
                  <w:rPr>
                    <w:rFonts w:ascii="Arial" w:hAnsi="Arial" w:cs="Arial"/>
                    <w:sz w:val="20"/>
                    <w:szCs w:val="20"/>
                  </w:rPr>
                  <w:t>-</w:t>
                </w:r>
                <w:r w:rsidR="00074F5E">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E19851" w:rsidR="00DB4B2C" w:rsidRPr="00410502" w:rsidRDefault="00A0763A" w:rsidP="00022C67">
                <w:pPr>
                  <w:rPr>
                    <w:rFonts w:ascii="Arial" w:hAnsi="Arial" w:cs="Arial"/>
                    <w:sz w:val="20"/>
                    <w:szCs w:val="20"/>
                  </w:rPr>
                </w:pPr>
                <w:r>
                  <w:rPr>
                    <w:rFonts w:ascii="Arial" w:hAnsi="Arial" w:cs="Arial"/>
                    <w:sz w:val="20"/>
                    <w:szCs w:val="20"/>
                  </w:rPr>
                  <w:t>p.</w:t>
                </w:r>
                <w:r w:rsidR="00DF4680">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CE3AAA5" w:rsidR="00DB4B2C" w:rsidRPr="00410502" w:rsidRDefault="00A0763A" w:rsidP="00022C67">
                <w:pPr>
                  <w:rPr>
                    <w:rFonts w:ascii="Arial" w:hAnsi="Arial" w:cs="Arial"/>
                    <w:sz w:val="20"/>
                    <w:szCs w:val="20"/>
                  </w:rPr>
                </w:pPr>
                <w:r>
                  <w:rPr>
                    <w:rFonts w:ascii="Arial" w:hAnsi="Arial" w:cs="Arial"/>
                    <w:sz w:val="20"/>
                    <w:szCs w:val="20"/>
                  </w:rPr>
                  <w:t>p.</w:t>
                </w:r>
                <w:r w:rsidR="00950D0D">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DC77391" w:rsidR="00DB4B2C" w:rsidRPr="00410502" w:rsidRDefault="008D2BAE" w:rsidP="00022C67">
                <w:pPr>
                  <w:rPr>
                    <w:rFonts w:ascii="Arial" w:hAnsi="Arial" w:cs="Arial"/>
                    <w:sz w:val="20"/>
                    <w:szCs w:val="20"/>
                  </w:rPr>
                </w:pPr>
                <w:r>
                  <w:rPr>
                    <w:rFonts w:ascii="Arial" w:hAnsi="Arial" w:cs="Arial"/>
                    <w:sz w:val="20"/>
                    <w:szCs w:val="20"/>
                  </w:rPr>
                  <w:t>p.</w:t>
                </w:r>
                <w:r w:rsidR="00FB5C11">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BDBD96" w:rsidR="00DB4B2C" w:rsidRPr="00410502" w:rsidRDefault="00053232" w:rsidP="00A0763A">
                <w:pPr>
                  <w:rPr>
                    <w:rFonts w:ascii="Arial" w:hAnsi="Arial" w:cs="Arial"/>
                    <w:sz w:val="20"/>
                    <w:szCs w:val="20"/>
                  </w:rPr>
                </w:pPr>
                <w:r>
                  <w:rPr>
                    <w:rFonts w:ascii="Arial" w:hAnsi="Arial" w:cs="Arial"/>
                    <w:sz w:val="20"/>
                    <w:szCs w:val="20"/>
                  </w:rPr>
                  <w:t>p.</w:t>
                </w:r>
                <w:r w:rsidR="00623CC1">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FDEB21" w:rsidR="00DB4B2C" w:rsidRPr="00410502" w:rsidRDefault="00053232" w:rsidP="00053232">
                <w:pPr>
                  <w:rPr>
                    <w:rFonts w:ascii="Arial" w:hAnsi="Arial" w:cs="Arial"/>
                    <w:sz w:val="20"/>
                    <w:szCs w:val="20"/>
                  </w:rPr>
                </w:pPr>
                <w:r>
                  <w:rPr>
                    <w:rFonts w:ascii="Arial" w:hAnsi="Arial" w:cs="Arial"/>
                    <w:sz w:val="20"/>
                    <w:szCs w:val="20"/>
                  </w:rPr>
                  <w:t>p.</w:t>
                </w:r>
                <w:r w:rsidR="001F1D71">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B39998A" w:rsidR="00DB4B2C" w:rsidRPr="00410502" w:rsidRDefault="005C78C6" w:rsidP="00053232">
                <w:pPr>
                  <w:rPr>
                    <w:rFonts w:ascii="Arial" w:hAnsi="Arial" w:cs="Arial"/>
                    <w:sz w:val="20"/>
                    <w:szCs w:val="20"/>
                  </w:rPr>
                </w:pPr>
                <w:r>
                  <w:rPr>
                    <w:rFonts w:ascii="Arial" w:hAnsi="Arial" w:cs="Arial"/>
                    <w:sz w:val="20"/>
                    <w:szCs w:val="20"/>
                  </w:rPr>
                  <w:t>p.</w:t>
                </w:r>
                <w:r w:rsidR="00B370ED">
                  <w:rPr>
                    <w:rFonts w:ascii="Arial" w:hAnsi="Arial" w:cs="Arial"/>
                    <w:sz w:val="20"/>
                    <w:szCs w:val="20"/>
                  </w:rPr>
                  <w:t>6</w:t>
                </w:r>
                <w:r>
                  <w:rPr>
                    <w:rFonts w:ascii="Arial" w:hAnsi="Arial" w:cs="Arial"/>
                    <w:sz w:val="20"/>
                    <w:szCs w:val="20"/>
                  </w:rPr>
                  <w:t xml:space="preserve"> (</w:t>
                </w:r>
                <w:r w:rsidR="00E202CC" w:rsidRPr="00E202CC">
                  <w:rPr>
                    <w:rFonts w:ascii="Arial" w:hAnsi="Arial" w:cs="Arial"/>
                    <w:sz w:val="20"/>
                    <w:szCs w:val="20"/>
                  </w:rPr>
                  <w:t xml:space="preserve">Multimedia Appendix </w:t>
                </w:r>
                <w:r w:rsidR="008066F7">
                  <w:rPr>
                    <w:rFonts w:ascii="Arial" w:hAnsi="Arial" w:cs="Arial"/>
                    <w:sz w:val="20"/>
                    <w:szCs w:val="20"/>
                  </w:rPr>
                  <w:t>4</w:t>
                </w: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CA0CBF4" w:rsidR="00DB4B2C" w:rsidRPr="00410502" w:rsidRDefault="00E053F4" w:rsidP="00053232">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1589629" w:rsidR="00DB4B2C" w:rsidRPr="00410502" w:rsidRDefault="005C78C6" w:rsidP="001A2612">
                <w:pPr>
                  <w:rPr>
                    <w:rFonts w:ascii="Arial" w:hAnsi="Arial" w:cs="Arial"/>
                    <w:sz w:val="20"/>
                    <w:szCs w:val="20"/>
                  </w:rPr>
                </w:pPr>
                <w:r>
                  <w:rPr>
                    <w:rFonts w:ascii="Arial" w:hAnsi="Arial" w:cs="Arial"/>
                    <w:sz w:val="20"/>
                    <w:szCs w:val="20"/>
                  </w:rPr>
                  <w:t>p.</w:t>
                </w:r>
                <w:r w:rsidR="00FF1940">
                  <w:rPr>
                    <w:rFonts w:ascii="Arial" w:hAnsi="Arial" w:cs="Arial"/>
                    <w:sz w:val="20"/>
                    <w:szCs w:val="20"/>
                  </w:rPr>
                  <w:t>6</w:t>
                </w:r>
                <w:r>
                  <w:rPr>
                    <w:rFonts w:ascii="Arial" w:hAnsi="Arial" w:cs="Arial"/>
                    <w:sz w:val="20"/>
                    <w:szCs w:val="20"/>
                  </w:rPr>
                  <w:t xml:space="preserve"> (</w:t>
                </w:r>
                <w:r w:rsidR="006C6DEF" w:rsidRPr="006C6DEF">
                  <w:rPr>
                    <w:rFonts w:ascii="Arial" w:hAnsi="Arial" w:cs="Arial"/>
                    <w:sz w:val="20"/>
                    <w:szCs w:val="20"/>
                  </w:rPr>
                  <w:t xml:space="preserve">Multimedia Appendix </w:t>
                </w:r>
                <w:r w:rsidR="000E1E00">
                  <w:rPr>
                    <w:rFonts w:ascii="Arial" w:hAnsi="Arial" w:cs="Arial"/>
                    <w:sz w:val="20"/>
                    <w:szCs w:val="20"/>
                  </w:rPr>
                  <w:t>4</w:t>
                </w:r>
                <w:r w:rsidR="00C62CD1">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108109" w:rsidR="00DB4B2C" w:rsidRPr="00410502" w:rsidRDefault="001A2612" w:rsidP="001A2612">
                <w:pPr>
                  <w:rPr>
                    <w:rFonts w:ascii="Arial" w:hAnsi="Arial" w:cs="Arial"/>
                    <w:sz w:val="20"/>
                    <w:szCs w:val="20"/>
                  </w:rPr>
                </w:pPr>
                <w:proofErr w:type="gramStart"/>
                <w:r>
                  <w:rPr>
                    <w:rFonts w:ascii="Arial" w:hAnsi="Arial" w:cs="Arial"/>
                    <w:sz w:val="20"/>
                    <w:szCs w:val="20"/>
                  </w:rPr>
                  <w:t>p.</w:t>
                </w:r>
                <w:r w:rsidR="009B619C">
                  <w:rPr>
                    <w:rFonts w:ascii="Arial" w:hAnsi="Arial" w:cs="Arial"/>
                    <w:sz w:val="20"/>
                    <w:szCs w:val="20"/>
                  </w:rPr>
                  <w:t>6</w:t>
                </w:r>
                <w:proofErr w:type="gramEnd"/>
                <w:r>
                  <w:rPr>
                    <w:rFonts w:ascii="Arial" w:hAnsi="Arial" w:cs="Arial"/>
                    <w:sz w:val="20"/>
                    <w:szCs w:val="20"/>
                  </w:rPr>
                  <w:t>-1</w:t>
                </w:r>
                <w:r w:rsidR="009B619C">
                  <w:rPr>
                    <w:rFonts w:ascii="Arial" w:hAnsi="Arial" w:cs="Arial"/>
                    <w:sz w:val="20"/>
                    <w:szCs w:val="20"/>
                  </w:rPr>
                  <w:t>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0D86742" w:rsidR="00DB4B2C" w:rsidRPr="00410502" w:rsidRDefault="00BD288B" w:rsidP="009C53E3">
                <w:pPr>
                  <w:rPr>
                    <w:rFonts w:ascii="Arial" w:hAnsi="Arial" w:cs="Arial"/>
                    <w:sz w:val="20"/>
                    <w:szCs w:val="20"/>
                  </w:rPr>
                </w:pPr>
                <w:r>
                  <w:rPr>
                    <w:rFonts w:ascii="Arial" w:hAnsi="Arial" w:cs="Arial"/>
                    <w:sz w:val="20"/>
                    <w:szCs w:val="20"/>
                  </w:rPr>
                  <w:t>p.</w:t>
                </w:r>
                <w:r w:rsidR="00280A78">
                  <w:rPr>
                    <w:rFonts w:ascii="Arial" w:hAnsi="Arial" w:cs="Arial"/>
                    <w:sz w:val="20"/>
                    <w:szCs w:val="20"/>
                  </w:rPr>
                  <w:t>10</w:t>
                </w:r>
                <w:r w:rsidR="009C53E3">
                  <w:rPr>
                    <w:rFonts w:ascii="Arial" w:hAnsi="Arial" w:cs="Arial"/>
                    <w:sz w:val="20"/>
                    <w:szCs w:val="20"/>
                  </w:rPr>
                  <w:t>-</w:t>
                </w:r>
                <w:r w:rsidR="00280A78">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437D43B" w:rsidR="00DB4B2C" w:rsidRPr="00410502" w:rsidRDefault="0034522F" w:rsidP="009C53E3">
                <w:pPr>
                  <w:rPr>
                    <w:rFonts w:ascii="Arial" w:hAnsi="Arial" w:cs="Arial"/>
                    <w:sz w:val="20"/>
                    <w:szCs w:val="20"/>
                  </w:rPr>
                </w:pPr>
                <w:r>
                  <w:rPr>
                    <w:rFonts w:ascii="Arial" w:hAnsi="Arial" w:cs="Arial"/>
                    <w:sz w:val="20"/>
                    <w:szCs w:val="20"/>
                  </w:rPr>
                  <w:t>p.</w:t>
                </w:r>
                <w:r w:rsidR="00493725">
                  <w:rPr>
                    <w:rFonts w:ascii="Arial" w:hAnsi="Arial" w:cs="Arial"/>
                    <w:sz w:val="20"/>
                    <w:szCs w:val="20"/>
                  </w:rPr>
                  <w:t>1</w:t>
                </w:r>
                <w:r w:rsidR="002902A6">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0F62EA" w:rsidR="00DB4B2C" w:rsidRPr="00410502" w:rsidRDefault="00C85C0E" w:rsidP="00072EBD">
                <w:pPr>
                  <w:rPr>
                    <w:rFonts w:ascii="Arial" w:hAnsi="Arial" w:cs="Arial"/>
                    <w:sz w:val="20"/>
                    <w:szCs w:val="20"/>
                  </w:rPr>
                </w:pPr>
                <w:r>
                  <w:rPr>
                    <w:rFonts w:ascii="Arial" w:hAnsi="Arial" w:cs="Arial"/>
                    <w:sz w:val="20"/>
                    <w:szCs w:val="20"/>
                  </w:rPr>
                  <w:t>p.</w:t>
                </w:r>
                <w:r w:rsidR="007045C8">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5979519" w:rsidR="00DB4B2C" w:rsidRPr="00410502" w:rsidRDefault="001F7DD6" w:rsidP="00B62983">
                <w:pPr>
                  <w:rPr>
                    <w:rFonts w:ascii="Arial" w:hAnsi="Arial" w:cs="Arial"/>
                    <w:sz w:val="20"/>
                    <w:szCs w:val="20"/>
                  </w:rPr>
                </w:pPr>
                <w:r>
                  <w:rPr>
                    <w:rFonts w:ascii="Arial" w:hAnsi="Arial" w:cs="Arial"/>
                    <w:sz w:val="20"/>
                    <w:szCs w:val="20"/>
                  </w:rPr>
                  <w:t>p.</w:t>
                </w:r>
                <w:r w:rsidR="005264DA">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Zarin W, O'Brien KK, Colquhoun H, Levac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9BA8E" w14:textId="77777777" w:rsidR="0025217F" w:rsidRDefault="0025217F" w:rsidP="008F00FC">
      <w:pPr>
        <w:spacing w:after="0" w:line="240" w:lineRule="auto"/>
      </w:pPr>
      <w:r>
        <w:separator/>
      </w:r>
    </w:p>
  </w:endnote>
  <w:endnote w:type="continuationSeparator" w:id="0">
    <w:p w14:paraId="04FD0E42" w14:textId="77777777" w:rsidR="0025217F" w:rsidRDefault="002521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3013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F7DD6">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357C0" w14:textId="77777777" w:rsidR="0025217F" w:rsidRDefault="0025217F" w:rsidP="008F00FC">
      <w:pPr>
        <w:spacing w:after="0" w:line="240" w:lineRule="auto"/>
      </w:pPr>
      <w:r>
        <w:separator/>
      </w:r>
    </w:p>
  </w:footnote>
  <w:footnote w:type="continuationSeparator" w:id="0">
    <w:p w14:paraId="1AC02D74" w14:textId="77777777" w:rsidR="0025217F" w:rsidRDefault="002521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529F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A1E4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6955188">
    <w:abstractNumId w:val="4"/>
  </w:num>
  <w:num w:numId="2" w16cid:durableId="2033147737">
    <w:abstractNumId w:val="5"/>
  </w:num>
  <w:num w:numId="3" w16cid:durableId="1931615734">
    <w:abstractNumId w:val="7"/>
  </w:num>
  <w:num w:numId="4" w16cid:durableId="811483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34742670">
    <w:abstractNumId w:val="9"/>
  </w:num>
  <w:num w:numId="6" w16cid:durableId="584533285">
    <w:abstractNumId w:val="8"/>
  </w:num>
  <w:num w:numId="7" w16cid:durableId="1596816669">
    <w:abstractNumId w:val="0"/>
  </w:num>
  <w:num w:numId="8" w16cid:durableId="1438714118">
    <w:abstractNumId w:val="6"/>
  </w:num>
  <w:num w:numId="9" w16cid:durableId="786698798">
    <w:abstractNumId w:val="2"/>
  </w:num>
  <w:num w:numId="10" w16cid:durableId="1012342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2C67"/>
    <w:rsid w:val="0002445A"/>
    <w:rsid w:val="00026B41"/>
    <w:rsid w:val="00033B3D"/>
    <w:rsid w:val="00053232"/>
    <w:rsid w:val="0007150E"/>
    <w:rsid w:val="00072EBD"/>
    <w:rsid w:val="00074F5E"/>
    <w:rsid w:val="00085C8E"/>
    <w:rsid w:val="0009264B"/>
    <w:rsid w:val="000A5D06"/>
    <w:rsid w:val="000E1E00"/>
    <w:rsid w:val="00102380"/>
    <w:rsid w:val="0010277A"/>
    <w:rsid w:val="00102EB3"/>
    <w:rsid w:val="00105EFB"/>
    <w:rsid w:val="00114815"/>
    <w:rsid w:val="001200B5"/>
    <w:rsid w:val="00167758"/>
    <w:rsid w:val="00177075"/>
    <w:rsid w:val="00184EF9"/>
    <w:rsid w:val="001A2612"/>
    <w:rsid w:val="001B33BA"/>
    <w:rsid w:val="001B77A0"/>
    <w:rsid w:val="001C5E37"/>
    <w:rsid w:val="001C6DDD"/>
    <w:rsid w:val="001D1FFF"/>
    <w:rsid w:val="001F1D71"/>
    <w:rsid w:val="001F32FF"/>
    <w:rsid w:val="001F7DD6"/>
    <w:rsid w:val="002022D5"/>
    <w:rsid w:val="00213374"/>
    <w:rsid w:val="00217418"/>
    <w:rsid w:val="002334AE"/>
    <w:rsid w:val="00241260"/>
    <w:rsid w:val="00242A48"/>
    <w:rsid w:val="0025217F"/>
    <w:rsid w:val="00260148"/>
    <w:rsid w:val="00264424"/>
    <w:rsid w:val="00280A78"/>
    <w:rsid w:val="00281BCD"/>
    <w:rsid w:val="002832F0"/>
    <w:rsid w:val="002902A6"/>
    <w:rsid w:val="002A5B50"/>
    <w:rsid w:val="002B476F"/>
    <w:rsid w:val="002E0C70"/>
    <w:rsid w:val="002E1CCB"/>
    <w:rsid w:val="002F5FA3"/>
    <w:rsid w:val="00302934"/>
    <w:rsid w:val="00313A2A"/>
    <w:rsid w:val="00322A8A"/>
    <w:rsid w:val="00323E65"/>
    <w:rsid w:val="00334101"/>
    <w:rsid w:val="0034522F"/>
    <w:rsid w:val="003453B4"/>
    <w:rsid w:val="00347431"/>
    <w:rsid w:val="003851F2"/>
    <w:rsid w:val="003A73CB"/>
    <w:rsid w:val="003B2237"/>
    <w:rsid w:val="003D1C59"/>
    <w:rsid w:val="003E37EB"/>
    <w:rsid w:val="003E68BD"/>
    <w:rsid w:val="003F0CA1"/>
    <w:rsid w:val="003F4381"/>
    <w:rsid w:val="00407446"/>
    <w:rsid w:val="00407858"/>
    <w:rsid w:val="004156DE"/>
    <w:rsid w:val="00415FC0"/>
    <w:rsid w:val="0046017E"/>
    <w:rsid w:val="00463A1A"/>
    <w:rsid w:val="0046461D"/>
    <w:rsid w:val="00475BD5"/>
    <w:rsid w:val="004770D8"/>
    <w:rsid w:val="00493725"/>
    <w:rsid w:val="00497EFE"/>
    <w:rsid w:val="004B1930"/>
    <w:rsid w:val="004B5094"/>
    <w:rsid w:val="004B5316"/>
    <w:rsid w:val="004D3507"/>
    <w:rsid w:val="004E0449"/>
    <w:rsid w:val="004E1896"/>
    <w:rsid w:val="004E66A9"/>
    <w:rsid w:val="004F5410"/>
    <w:rsid w:val="004F5660"/>
    <w:rsid w:val="005264DA"/>
    <w:rsid w:val="00536F35"/>
    <w:rsid w:val="0054116D"/>
    <w:rsid w:val="00546B84"/>
    <w:rsid w:val="00552CC9"/>
    <w:rsid w:val="00554C38"/>
    <w:rsid w:val="005627F4"/>
    <w:rsid w:val="00566C40"/>
    <w:rsid w:val="00574F3D"/>
    <w:rsid w:val="00575E4A"/>
    <w:rsid w:val="005B2EA2"/>
    <w:rsid w:val="005C78C6"/>
    <w:rsid w:val="005D5A41"/>
    <w:rsid w:val="006014F6"/>
    <w:rsid w:val="006065A1"/>
    <w:rsid w:val="00623CC1"/>
    <w:rsid w:val="00627303"/>
    <w:rsid w:val="00636C96"/>
    <w:rsid w:val="00644D86"/>
    <w:rsid w:val="00647D42"/>
    <w:rsid w:val="00665F1D"/>
    <w:rsid w:val="0066796D"/>
    <w:rsid w:val="006737C3"/>
    <w:rsid w:val="006805F3"/>
    <w:rsid w:val="00685157"/>
    <w:rsid w:val="006861DB"/>
    <w:rsid w:val="006A24B8"/>
    <w:rsid w:val="006B2B65"/>
    <w:rsid w:val="006B716B"/>
    <w:rsid w:val="006C3476"/>
    <w:rsid w:val="006C6DEF"/>
    <w:rsid w:val="006D1747"/>
    <w:rsid w:val="006E16CB"/>
    <w:rsid w:val="007045C8"/>
    <w:rsid w:val="007156FC"/>
    <w:rsid w:val="00730501"/>
    <w:rsid w:val="00732982"/>
    <w:rsid w:val="007524F4"/>
    <w:rsid w:val="007559B7"/>
    <w:rsid w:val="00773FDA"/>
    <w:rsid w:val="007856C6"/>
    <w:rsid w:val="00791765"/>
    <w:rsid w:val="007937EE"/>
    <w:rsid w:val="007B5C73"/>
    <w:rsid w:val="007C3CDD"/>
    <w:rsid w:val="007C5800"/>
    <w:rsid w:val="008066F7"/>
    <w:rsid w:val="00807ECA"/>
    <w:rsid w:val="00836836"/>
    <w:rsid w:val="00851BDD"/>
    <w:rsid w:val="00866B8D"/>
    <w:rsid w:val="00873B4E"/>
    <w:rsid w:val="0087486E"/>
    <w:rsid w:val="00877E81"/>
    <w:rsid w:val="00882287"/>
    <w:rsid w:val="008A3A6B"/>
    <w:rsid w:val="008A6C74"/>
    <w:rsid w:val="008B1BDC"/>
    <w:rsid w:val="008C47EA"/>
    <w:rsid w:val="008D2992"/>
    <w:rsid w:val="008D2BAE"/>
    <w:rsid w:val="008D2F80"/>
    <w:rsid w:val="008D69B6"/>
    <w:rsid w:val="008F00FC"/>
    <w:rsid w:val="008F4300"/>
    <w:rsid w:val="0091258F"/>
    <w:rsid w:val="00950D0D"/>
    <w:rsid w:val="0095329E"/>
    <w:rsid w:val="00953702"/>
    <w:rsid w:val="009603EC"/>
    <w:rsid w:val="009B619C"/>
    <w:rsid w:val="009C0493"/>
    <w:rsid w:val="009C3A60"/>
    <w:rsid w:val="009C53E3"/>
    <w:rsid w:val="009D0C12"/>
    <w:rsid w:val="009D435E"/>
    <w:rsid w:val="009D5466"/>
    <w:rsid w:val="009F0B7B"/>
    <w:rsid w:val="009F59CD"/>
    <w:rsid w:val="00A0763A"/>
    <w:rsid w:val="00A2088E"/>
    <w:rsid w:val="00A20945"/>
    <w:rsid w:val="00A216E5"/>
    <w:rsid w:val="00A22784"/>
    <w:rsid w:val="00A27468"/>
    <w:rsid w:val="00A303A4"/>
    <w:rsid w:val="00A3213E"/>
    <w:rsid w:val="00A35934"/>
    <w:rsid w:val="00A51558"/>
    <w:rsid w:val="00A60F08"/>
    <w:rsid w:val="00A706B2"/>
    <w:rsid w:val="00A762DD"/>
    <w:rsid w:val="00A81DC9"/>
    <w:rsid w:val="00A82254"/>
    <w:rsid w:val="00A91E5F"/>
    <w:rsid w:val="00B169A9"/>
    <w:rsid w:val="00B25CFF"/>
    <w:rsid w:val="00B36773"/>
    <w:rsid w:val="00B370ED"/>
    <w:rsid w:val="00B4753A"/>
    <w:rsid w:val="00B62983"/>
    <w:rsid w:val="00B647FE"/>
    <w:rsid w:val="00B73A70"/>
    <w:rsid w:val="00B85F7C"/>
    <w:rsid w:val="00BB554E"/>
    <w:rsid w:val="00BD288B"/>
    <w:rsid w:val="00C07F77"/>
    <w:rsid w:val="00C1426C"/>
    <w:rsid w:val="00C31A64"/>
    <w:rsid w:val="00C4519B"/>
    <w:rsid w:val="00C62CD1"/>
    <w:rsid w:val="00C85C0E"/>
    <w:rsid w:val="00C946DC"/>
    <w:rsid w:val="00C97AC3"/>
    <w:rsid w:val="00CA626C"/>
    <w:rsid w:val="00CB3347"/>
    <w:rsid w:val="00CE151C"/>
    <w:rsid w:val="00CE29A4"/>
    <w:rsid w:val="00CF1140"/>
    <w:rsid w:val="00D3302B"/>
    <w:rsid w:val="00D428DE"/>
    <w:rsid w:val="00D5306E"/>
    <w:rsid w:val="00D819A0"/>
    <w:rsid w:val="00D81DAE"/>
    <w:rsid w:val="00D821E6"/>
    <w:rsid w:val="00DB140C"/>
    <w:rsid w:val="00DB4655"/>
    <w:rsid w:val="00DB4B2C"/>
    <w:rsid w:val="00DD4659"/>
    <w:rsid w:val="00DF4680"/>
    <w:rsid w:val="00DF62F1"/>
    <w:rsid w:val="00E053F4"/>
    <w:rsid w:val="00E1622C"/>
    <w:rsid w:val="00E202CC"/>
    <w:rsid w:val="00E36760"/>
    <w:rsid w:val="00E37439"/>
    <w:rsid w:val="00E43947"/>
    <w:rsid w:val="00E453DC"/>
    <w:rsid w:val="00E6033F"/>
    <w:rsid w:val="00E7703B"/>
    <w:rsid w:val="00E83084"/>
    <w:rsid w:val="00E86273"/>
    <w:rsid w:val="00E86FB3"/>
    <w:rsid w:val="00E960E8"/>
    <w:rsid w:val="00EA0E98"/>
    <w:rsid w:val="00EA467C"/>
    <w:rsid w:val="00EB3A3C"/>
    <w:rsid w:val="00ED6FE7"/>
    <w:rsid w:val="00EF3309"/>
    <w:rsid w:val="00F439FC"/>
    <w:rsid w:val="00F63586"/>
    <w:rsid w:val="00F661BF"/>
    <w:rsid w:val="00F8401A"/>
    <w:rsid w:val="00F8614C"/>
    <w:rsid w:val="00F911F0"/>
    <w:rsid w:val="00FB5402"/>
    <w:rsid w:val="00FB5C11"/>
    <w:rsid w:val="00FF1940"/>
    <w:rsid w:val="00FF7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1730064-52EB-481D-BECC-C635CEF24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784E"/>
    <w:rsid w:val="001C5E37"/>
    <w:rsid w:val="001D1FFF"/>
    <w:rsid w:val="00240F9E"/>
    <w:rsid w:val="00241260"/>
    <w:rsid w:val="003A73CB"/>
    <w:rsid w:val="00546B84"/>
    <w:rsid w:val="006119EE"/>
    <w:rsid w:val="006372C0"/>
    <w:rsid w:val="006E7846"/>
    <w:rsid w:val="0071010A"/>
    <w:rsid w:val="00732982"/>
    <w:rsid w:val="00826BCA"/>
    <w:rsid w:val="00927780"/>
    <w:rsid w:val="009D4323"/>
    <w:rsid w:val="00C26122"/>
    <w:rsid w:val="00C33A07"/>
    <w:rsid w:val="00C94251"/>
    <w:rsid w:val="00CC7CE7"/>
    <w:rsid w:val="00CF1140"/>
    <w:rsid w:val="00E67068"/>
    <w:rsid w:val="00EE55FE"/>
    <w:rsid w:val="00F93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15AD5705-3D4C-4210-8CE3-D7F6E2236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2</Pages>
  <Words>913</Words>
  <Characters>4936</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iego yamada</cp:lastModifiedBy>
  <cp:revision>93</cp:revision>
  <cp:lastPrinted>2018-11-16T17:06:00Z</cp:lastPrinted>
  <dcterms:created xsi:type="dcterms:W3CDTF">2018-12-17T09:50:00Z</dcterms:created>
  <dcterms:modified xsi:type="dcterms:W3CDTF">2026-06-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